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6E0D4" w14:textId="77777777" w:rsidR="00C7585B" w:rsidRDefault="00C7585B"/>
    <w:p w14:paraId="1D0F0627" w14:textId="77777777" w:rsidR="00996BFE" w:rsidRDefault="00996BFE"/>
    <w:p w14:paraId="2D878354" w14:textId="42C5F2C0" w:rsidR="00E3528B" w:rsidRDefault="00E3528B" w:rsidP="00E3528B">
      <w:pPr>
        <w:rPr>
          <w:rFonts w:asciiTheme="minorHAnsi" w:hAnsiTheme="minorHAnsi" w:cstheme="minorHAnsi"/>
          <w:color w:val="000000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3"/>
        <w:gridCol w:w="1181"/>
        <w:gridCol w:w="1150"/>
        <w:gridCol w:w="1150"/>
        <w:gridCol w:w="1150"/>
        <w:gridCol w:w="1142"/>
        <w:gridCol w:w="1142"/>
        <w:gridCol w:w="1137"/>
        <w:gridCol w:w="1137"/>
        <w:gridCol w:w="1137"/>
        <w:gridCol w:w="1121"/>
      </w:tblGrid>
      <w:tr w:rsidR="0009714A" w:rsidRPr="00F910E5" w14:paraId="301E99CB" w14:textId="77777777" w:rsidTr="00DD2843">
        <w:trPr>
          <w:tblHeader/>
        </w:trPr>
        <w:tc>
          <w:tcPr>
            <w:tcW w:w="580" w:type="pct"/>
            <w:vAlign w:val="center"/>
          </w:tcPr>
          <w:p w14:paraId="44FFC264" w14:textId="77777777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ource</w:t>
            </w:r>
          </w:p>
        </w:tc>
        <w:tc>
          <w:tcPr>
            <w:tcW w:w="456" w:type="pct"/>
            <w:vAlign w:val="center"/>
          </w:tcPr>
          <w:p w14:paraId="22D1509E" w14:textId="77777777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Question/objective sufficiently described?</w:t>
            </w:r>
          </w:p>
        </w:tc>
        <w:tc>
          <w:tcPr>
            <w:tcW w:w="444" w:type="pct"/>
            <w:vAlign w:val="center"/>
          </w:tcPr>
          <w:p w14:paraId="530E9284" w14:textId="77777777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tudy design evident and appropriate?</w:t>
            </w:r>
          </w:p>
        </w:tc>
        <w:tc>
          <w:tcPr>
            <w:tcW w:w="444" w:type="pct"/>
            <w:vAlign w:val="center"/>
          </w:tcPr>
          <w:p w14:paraId="7117B8FA" w14:textId="6E3D5161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ontext for the study clear?</w:t>
            </w:r>
          </w:p>
        </w:tc>
        <w:tc>
          <w:tcPr>
            <w:tcW w:w="444" w:type="pct"/>
            <w:vAlign w:val="center"/>
          </w:tcPr>
          <w:p w14:paraId="362045A8" w14:textId="1A47A555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onnection to a theoretical framework / wider body of knowledge?</w:t>
            </w:r>
          </w:p>
        </w:tc>
        <w:tc>
          <w:tcPr>
            <w:tcW w:w="441" w:type="pct"/>
            <w:vAlign w:val="center"/>
          </w:tcPr>
          <w:p w14:paraId="0F1D1B2C" w14:textId="16133B36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ampling strategy described, relevant &amp; justified?</w:t>
            </w:r>
          </w:p>
        </w:tc>
        <w:tc>
          <w:tcPr>
            <w:tcW w:w="441" w:type="pct"/>
            <w:vAlign w:val="center"/>
          </w:tcPr>
          <w:p w14:paraId="6AA811FE" w14:textId="5A912F5C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Data collection methods clearly described &amp; systematic?</w:t>
            </w:r>
          </w:p>
        </w:tc>
        <w:tc>
          <w:tcPr>
            <w:tcW w:w="439" w:type="pct"/>
            <w:vAlign w:val="center"/>
          </w:tcPr>
          <w:p w14:paraId="4CC72127" w14:textId="560556BE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Data analysis clearly described &amp; systematic?</w:t>
            </w:r>
          </w:p>
        </w:tc>
        <w:tc>
          <w:tcPr>
            <w:tcW w:w="439" w:type="pct"/>
            <w:vAlign w:val="center"/>
          </w:tcPr>
          <w:p w14:paraId="0E4FB3E1" w14:textId="5C4B4684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Use of verification procedure(s) to establish credibility?</w:t>
            </w:r>
          </w:p>
        </w:tc>
        <w:tc>
          <w:tcPr>
            <w:tcW w:w="439" w:type="pct"/>
            <w:vAlign w:val="center"/>
          </w:tcPr>
          <w:p w14:paraId="22B488FF" w14:textId="3791226D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onclusions supported by the results?</w:t>
            </w:r>
          </w:p>
        </w:tc>
        <w:tc>
          <w:tcPr>
            <w:tcW w:w="433" w:type="pct"/>
            <w:vAlign w:val="center"/>
          </w:tcPr>
          <w:p w14:paraId="02F85257" w14:textId="75ECE94F" w:rsidR="0009714A" w:rsidRPr="00F910E5" w:rsidRDefault="0009714A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Reflexivity of the account?</w:t>
            </w:r>
          </w:p>
        </w:tc>
      </w:tr>
      <w:tr w:rsidR="0009714A" w:rsidRPr="00F910E5" w14:paraId="7C71B249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2C2C97C3" w14:textId="5CF4E7F0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Advocat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&amp; Lindsay 2010</w:t>
            </w:r>
          </w:p>
        </w:tc>
        <w:tc>
          <w:tcPr>
            <w:tcW w:w="456" w:type="pct"/>
            <w:vAlign w:val="center"/>
          </w:tcPr>
          <w:p w14:paraId="45C6EA15" w14:textId="30DBEC9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B0F0416" w14:textId="00104F2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0A1CC5BE" w14:textId="0CB8322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0CDAC658" w14:textId="1169C0F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3FF7D9E9" w14:textId="211D8CD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226FA579" w14:textId="05B0B6B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302BE707" w14:textId="675F65D9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1F4AC9BE" w14:textId="51D312F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132A3B78" w14:textId="298B857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56381BF8" w14:textId="688C0A1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39DD8D54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30D193AE" w14:textId="612538D6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Alberts et al. 2018</w:t>
            </w:r>
          </w:p>
        </w:tc>
        <w:tc>
          <w:tcPr>
            <w:tcW w:w="456" w:type="pct"/>
            <w:vAlign w:val="center"/>
          </w:tcPr>
          <w:p w14:paraId="731B491C" w14:textId="5F6CB2E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8D09B46" w14:textId="6817525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5E1C00B" w14:textId="61BF471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0914A53" w14:textId="021856D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10DD3463" w14:textId="7AC8432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112F728A" w14:textId="6FC43EB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6449D0ED" w14:textId="56A6579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7EE10828" w14:textId="467AC107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1A02F499" w14:textId="6E4BF179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7E6E540A" w14:textId="727B972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344841B7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03839820" w14:textId="32A4863A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Batka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6</w:t>
            </w:r>
          </w:p>
        </w:tc>
        <w:tc>
          <w:tcPr>
            <w:tcW w:w="456" w:type="pct"/>
            <w:vAlign w:val="center"/>
          </w:tcPr>
          <w:p w14:paraId="6A6FB779" w14:textId="0A63B307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5ADE9178" w14:textId="2DD7DC0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77F93BE" w14:textId="4D1FB847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6453B01F" w14:textId="54ED522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799875C4" w14:textId="2F76BF79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68EADE9B" w14:textId="799C5C1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156ACAA2" w14:textId="7E860E6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3CEC7906" w14:textId="77E4B32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56EBC2A8" w14:textId="1BB8EE1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2D977AF4" w14:textId="209331B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0F14F745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530DEBB6" w14:textId="56A02B14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Bengtsson et al. 2015</w:t>
            </w:r>
          </w:p>
        </w:tc>
        <w:tc>
          <w:tcPr>
            <w:tcW w:w="456" w:type="pct"/>
            <w:vAlign w:val="center"/>
          </w:tcPr>
          <w:p w14:paraId="581883FA" w14:textId="49E6096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3F8BE603" w14:textId="19036D7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503D2E9" w14:textId="338A444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EBF1BF9" w14:textId="5A6ACC9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74A0E583" w14:textId="4E375A1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5B91CC6C" w14:textId="3C8784F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035C3291" w14:textId="3604A71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030C844D" w14:textId="6B8AC909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123C241D" w14:textId="464F5A8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28423179" w14:textId="6D4FC0A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00E0195C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325EB8CE" w14:textId="21F3FC35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Dijksman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7</w:t>
            </w: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456" w:type="pct"/>
            <w:vAlign w:val="center"/>
          </w:tcPr>
          <w:p w14:paraId="76E48D26" w14:textId="0D967E5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3907F499" w14:textId="6178900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013F6CEC" w14:textId="6939B1D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9425D51" w14:textId="6568240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0202E67D" w14:textId="673BE13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44510461" w14:textId="7F3CA4D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7321D534" w14:textId="548BE6F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73FD262C" w14:textId="1627F06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51AE509B" w14:textId="153DE65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2757366F" w14:textId="02B9C84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4B09C5D2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6CFFFB53" w14:textId="34A062DE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Folker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8</w:t>
            </w:r>
          </w:p>
        </w:tc>
        <w:tc>
          <w:tcPr>
            <w:tcW w:w="456" w:type="pct"/>
            <w:vAlign w:val="center"/>
          </w:tcPr>
          <w:p w14:paraId="3359A3A0" w14:textId="4F66CB6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10E7105D" w14:textId="3595F04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0B6B6E18" w14:textId="542FC70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336B4BF0" w14:textId="47F365A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364CF906" w14:textId="5F90B40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41FA35EB" w14:textId="4D56648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36F350F0" w14:textId="065A700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2F74D57D" w14:textId="5689454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302EEF22" w14:textId="6B33116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1398B336" w14:textId="213066A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6E1E58BC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2A293D20" w14:textId="29903C9F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Friesen et al. 2014</w:t>
            </w:r>
          </w:p>
        </w:tc>
        <w:tc>
          <w:tcPr>
            <w:tcW w:w="456" w:type="pct"/>
            <w:vAlign w:val="center"/>
          </w:tcPr>
          <w:p w14:paraId="0B1AC554" w14:textId="58DDF4D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1D10CCAF" w14:textId="5606F1D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8890CA6" w14:textId="63778F4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CB70330" w14:textId="7CBF908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04021BD6" w14:textId="5C182B5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5FF29A96" w14:textId="2643672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79214F05" w14:textId="02D9D02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0DE16D8D" w14:textId="7913922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1C348215" w14:textId="7EDBCE0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256F1A86" w14:textId="517B888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714A" w:rsidRPr="00F910E5" w14:paraId="62D9B681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4038450F" w14:textId="49097923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Gellatly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7</w:t>
            </w:r>
          </w:p>
        </w:tc>
        <w:tc>
          <w:tcPr>
            <w:tcW w:w="456" w:type="pct"/>
            <w:vAlign w:val="center"/>
          </w:tcPr>
          <w:p w14:paraId="49BE2604" w14:textId="0B31A6D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1EC551EE" w14:textId="0ADA735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12E4CF36" w14:textId="7988171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6EEE037C" w14:textId="74EAAD8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3C08A714" w14:textId="6A114FD7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32FE8DFF" w14:textId="3530E5E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6A9A4068" w14:textId="2FF110A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3AA5CEA4" w14:textId="4E19D8C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05F542E6" w14:textId="509DFD8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2D141273" w14:textId="5814A0A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</w:tr>
      <w:tr w:rsidR="0009714A" w:rsidRPr="00F910E5" w14:paraId="017CD156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553B4FED" w14:textId="3FFDFBC1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Hadjistavropoulos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7</w:t>
            </w: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456" w:type="pct"/>
            <w:vAlign w:val="center"/>
          </w:tcPr>
          <w:p w14:paraId="5F761881" w14:textId="2A62FFE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5096EBCC" w14:textId="32FF27D7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48E0D045" w14:textId="01A8396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3A2B4C4" w14:textId="2DAFC7A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43FDAAE7" w14:textId="4B8BA00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759248BD" w14:textId="4686CE4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07FD7F49" w14:textId="3CA5201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2308DA7B" w14:textId="25CDBE9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25B254B0" w14:textId="6115A0B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456799A9" w14:textId="15C2671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1D3C46BD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2C77763B" w14:textId="3409F2A8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Hadjistavropoulos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4</w:t>
            </w:r>
          </w:p>
        </w:tc>
        <w:tc>
          <w:tcPr>
            <w:tcW w:w="456" w:type="pct"/>
            <w:vAlign w:val="center"/>
          </w:tcPr>
          <w:p w14:paraId="7DFF92CB" w14:textId="5DFAA1F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50AF6786" w14:textId="732395A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42365F4" w14:textId="3731389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0D0B3F86" w14:textId="76546AF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0390B127" w14:textId="1F997B5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60E8E4DB" w14:textId="5E1CEC1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61A08E88" w14:textId="169A903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6788E39A" w14:textId="429A6D1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09906FE1" w14:textId="3958A5B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0520B18E" w14:textId="18D9149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7F3B4604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33670108" w14:textId="5C67432F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Kivi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5</w:t>
            </w:r>
          </w:p>
        </w:tc>
        <w:tc>
          <w:tcPr>
            <w:tcW w:w="456" w:type="pct"/>
            <w:vAlign w:val="center"/>
          </w:tcPr>
          <w:p w14:paraId="119F5452" w14:textId="5AF80C3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8727B0C" w14:textId="78FA9E7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4AE74A1C" w14:textId="419ECD7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612EA57" w14:textId="043D46F2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3EB4E119" w14:textId="3DD756E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3C2C5F96" w14:textId="092EB7F7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0D5BDFBA" w14:textId="6054277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18A29B12" w14:textId="177BDF6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3123B35E" w14:textId="0636F32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41A4EEF8" w14:textId="0519D1A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3F239F50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2FB4A4AD" w14:textId="77777777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Lovell et al. 2017</w:t>
            </w:r>
          </w:p>
          <w:p w14:paraId="1FFA06D5" w14:textId="008955FE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456" w:type="pct"/>
            <w:vAlign w:val="center"/>
          </w:tcPr>
          <w:p w14:paraId="55E4EB20" w14:textId="4A8C513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4A1D0AFC" w14:textId="0413FC7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573B2FA6" w14:textId="0DC8A95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149FE5CC" w14:textId="66150EB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553F8B90" w14:textId="50E3B2A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01DA05F5" w14:textId="4A4A1892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24233809" w14:textId="179D79B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7629754E" w14:textId="0F5287A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2F861F7B" w14:textId="6C2A809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47728C1F" w14:textId="3593C47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</w:tr>
      <w:tr w:rsidR="0009714A" w:rsidRPr="00F910E5" w14:paraId="2A682CC5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54A38991" w14:textId="6545493C" w:rsidR="0009714A" w:rsidRPr="00F910E5" w:rsidRDefault="0009714A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Middlemass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2</w:t>
            </w:r>
          </w:p>
        </w:tc>
        <w:tc>
          <w:tcPr>
            <w:tcW w:w="456" w:type="pct"/>
            <w:vAlign w:val="center"/>
          </w:tcPr>
          <w:p w14:paraId="20E160C9" w14:textId="00E42E0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014AC216" w14:textId="4CC733A9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C0468E9" w14:textId="1115C82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40397ED9" w14:textId="0BACDC89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78C425C1" w14:textId="01952F1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17E95A3F" w14:textId="533D3FF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6E37E38C" w14:textId="6FCC4ED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712168B1" w14:textId="0BFA2897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29BA51CD" w14:textId="16F3D43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6BE0F6EB" w14:textId="2322088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7A9C122E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298916BF" w14:textId="5072735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Montero-Marin et al. 2015</w:t>
            </w:r>
          </w:p>
        </w:tc>
        <w:tc>
          <w:tcPr>
            <w:tcW w:w="456" w:type="pct"/>
            <w:vAlign w:val="center"/>
          </w:tcPr>
          <w:p w14:paraId="0B3A69F8" w14:textId="6BADA06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5AFFF4A2" w14:textId="7EF01B5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858C4C4" w14:textId="5C56873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0816BD7" w14:textId="7E8F21D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301312BD" w14:textId="54136BB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66C2AB68" w14:textId="0818F1B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5536B150" w14:textId="3FFE2BA9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2E3D1F8F" w14:textId="14DDC9F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79F06E16" w14:textId="1B9AAF5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17BC4A97" w14:textId="1845CB4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714A" w:rsidRPr="00F910E5" w14:paraId="79BF8C8F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479A7F46" w14:textId="44805624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inclair et al. 2013</w:t>
            </w:r>
          </w:p>
        </w:tc>
        <w:tc>
          <w:tcPr>
            <w:tcW w:w="456" w:type="pct"/>
            <w:vAlign w:val="center"/>
          </w:tcPr>
          <w:p w14:paraId="0D116F8F" w14:textId="0C91ACA8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0F16D3B" w14:textId="4B996BCB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78F857AF" w14:textId="57C91E84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6A48BA1A" w14:textId="59A48AA3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03185615" w14:textId="18678382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57AB26EA" w14:textId="562CC21B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5C00BD32" w14:textId="0E1F6246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2366FE02" w14:textId="6509D073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412B5A35" w14:textId="448EAE62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37308809" w14:textId="30C4C0F1" w:rsidR="0009714A" w:rsidRPr="00F910E5" w:rsidRDefault="0009714A" w:rsidP="00A85168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61A5E52A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07FB6942" w14:textId="3455745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Van der </w:t>
            </w: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aart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4</w:t>
            </w: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456" w:type="pct"/>
            <w:vAlign w:val="center"/>
          </w:tcPr>
          <w:p w14:paraId="5301AE5D" w14:textId="6D168D3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4" w:type="pct"/>
            <w:vAlign w:val="center"/>
          </w:tcPr>
          <w:p w14:paraId="028B1821" w14:textId="153508B2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D296482" w14:textId="2E9B5CA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2801A3C0" w14:textId="193EFB5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61F3C308" w14:textId="203C1B2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5F8DF248" w14:textId="3CEB9BD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63948EF8" w14:textId="35C73332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553D9FA0" w14:textId="3603CAB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3821ADAB" w14:textId="4A83FE15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7F104C37" w14:textId="44B7494A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228ADBCE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1A3B4017" w14:textId="441F41E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Whitfield &amp; Williams 2004</w:t>
            </w: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456" w:type="pct"/>
            <w:vAlign w:val="center"/>
          </w:tcPr>
          <w:p w14:paraId="6E167111" w14:textId="5FDE239B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6DFC9AA6" w14:textId="6808E5AC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0EC5CDB7" w14:textId="385FEBB3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55719F40" w14:textId="52E2014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41" w:type="pct"/>
            <w:vAlign w:val="center"/>
          </w:tcPr>
          <w:p w14:paraId="02F735D1" w14:textId="4358C78E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60D8450D" w14:textId="3FEC719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9" w:type="pct"/>
            <w:vAlign w:val="center"/>
          </w:tcPr>
          <w:p w14:paraId="63DDF16B" w14:textId="6CCEBA58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548383B7" w14:textId="51CFB1E9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pct"/>
            <w:vAlign w:val="center"/>
          </w:tcPr>
          <w:p w14:paraId="5460E842" w14:textId="27E91FDF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24BB1195" w14:textId="35787AE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</w:tr>
      <w:tr w:rsidR="0009714A" w:rsidRPr="00F910E5" w14:paraId="6E152075" w14:textId="77777777" w:rsidTr="00DD2843">
        <w:trPr>
          <w:trHeight w:val="293"/>
        </w:trPr>
        <w:tc>
          <w:tcPr>
            <w:tcW w:w="580" w:type="pct"/>
            <w:vAlign w:val="center"/>
          </w:tcPr>
          <w:p w14:paraId="2880D64F" w14:textId="3B8B2CD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Wilhelmsen et al. 2014</w:t>
            </w:r>
          </w:p>
        </w:tc>
        <w:tc>
          <w:tcPr>
            <w:tcW w:w="456" w:type="pct"/>
            <w:vAlign w:val="center"/>
          </w:tcPr>
          <w:p w14:paraId="71AA66AB" w14:textId="6A0F3E3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3131A363" w14:textId="65D399F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5855CAC8" w14:textId="01C5FFC9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4" w:type="pct"/>
            <w:vAlign w:val="center"/>
          </w:tcPr>
          <w:p w14:paraId="6E512EE0" w14:textId="23F262D7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3B802782" w14:textId="24C69B0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1" w:type="pct"/>
            <w:vAlign w:val="center"/>
          </w:tcPr>
          <w:p w14:paraId="3E7881DD" w14:textId="7235A8D0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301ADABF" w14:textId="0F9A34E4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1146949A" w14:textId="29EBD616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9" w:type="pct"/>
            <w:vAlign w:val="center"/>
          </w:tcPr>
          <w:p w14:paraId="5BBF88CC" w14:textId="5780D9DD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3" w:type="pct"/>
            <w:vAlign w:val="center"/>
          </w:tcPr>
          <w:p w14:paraId="5DEFE46E" w14:textId="0532E541" w:rsidR="0009714A" w:rsidRPr="00F910E5" w:rsidRDefault="0009714A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</w:tbl>
    <w:p w14:paraId="3EFE834C" w14:textId="77777777" w:rsidR="00E3528B" w:rsidRPr="00E3528B" w:rsidRDefault="00E3528B" w:rsidP="00E3528B">
      <w:pPr>
        <w:rPr>
          <w:rFonts w:asciiTheme="minorHAnsi" w:hAnsiTheme="minorHAnsi" w:cstheme="minorHAnsi"/>
          <w:color w:val="000000"/>
          <w:sz w:val="16"/>
          <w:szCs w:val="16"/>
        </w:rPr>
      </w:pPr>
    </w:p>
    <w:p w14:paraId="451B26CA" w14:textId="77777777" w:rsidR="00E3528B" w:rsidRPr="00C00B28" w:rsidRDefault="00E3528B" w:rsidP="00E3528B">
      <w:pPr>
        <w:rPr>
          <w:rFonts w:asciiTheme="minorHAnsi" w:hAnsiTheme="minorHAnsi" w:cstheme="minorHAnsi"/>
          <w:color w:val="000000"/>
          <w:sz w:val="16"/>
          <w:szCs w:val="16"/>
        </w:rPr>
      </w:pPr>
      <w:r w:rsidRPr="00C00B28">
        <w:rPr>
          <w:rFonts w:asciiTheme="minorHAnsi" w:hAnsiTheme="minorHAnsi" w:cstheme="minorHAnsi"/>
          <w:color w:val="000000"/>
          <w:sz w:val="16"/>
          <w:szCs w:val="16"/>
        </w:rPr>
        <w:t xml:space="preserve">Notes: </w:t>
      </w:r>
    </w:p>
    <w:p w14:paraId="3DABF025" w14:textId="77777777" w:rsidR="00E3528B" w:rsidRDefault="00E3528B" w:rsidP="00E3528B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color w:val="000000"/>
          <w:sz w:val="16"/>
          <w:szCs w:val="16"/>
        </w:rPr>
      </w:pPr>
      <w:r>
        <w:rPr>
          <w:rFonts w:asciiTheme="minorHAnsi" w:hAnsiTheme="minorHAnsi" w:cstheme="minorHAnsi"/>
          <w:color w:val="000000"/>
          <w:sz w:val="16"/>
          <w:szCs w:val="16"/>
        </w:rPr>
        <w:t xml:space="preserve">This is a mixed method study and is included in all three tables. </w:t>
      </w:r>
    </w:p>
    <w:p w14:paraId="09820F75" w14:textId="750EA01F" w:rsidR="00CC2CDC" w:rsidRDefault="00CC2CDC" w:rsidP="00E3528B"/>
    <w:p w14:paraId="47D0BB4C" w14:textId="2B1EC256" w:rsidR="002B06D2" w:rsidRDefault="002B06D2">
      <w:pPr>
        <w:spacing w:after="160" w:line="259" w:lineRule="auto"/>
      </w:pPr>
      <w:bookmarkStart w:id="0" w:name="_GoBack"/>
      <w:bookmarkEnd w:id="0"/>
    </w:p>
    <w:sectPr w:rsidR="002B06D2" w:rsidSect="004E2B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84443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44870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D0AAC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FB"/>
    <w:rsid w:val="0009714A"/>
    <w:rsid w:val="00146A4A"/>
    <w:rsid w:val="00277539"/>
    <w:rsid w:val="002B06D2"/>
    <w:rsid w:val="002B77E2"/>
    <w:rsid w:val="00323ED1"/>
    <w:rsid w:val="004C5C78"/>
    <w:rsid w:val="004E2BFB"/>
    <w:rsid w:val="005F3A27"/>
    <w:rsid w:val="00880E29"/>
    <w:rsid w:val="00996BFE"/>
    <w:rsid w:val="00A460CB"/>
    <w:rsid w:val="00A85168"/>
    <w:rsid w:val="00C7585B"/>
    <w:rsid w:val="00CC2CDC"/>
    <w:rsid w:val="00D21698"/>
    <w:rsid w:val="00D42B22"/>
    <w:rsid w:val="00DB02E8"/>
    <w:rsid w:val="00DD2843"/>
    <w:rsid w:val="00E3528B"/>
    <w:rsid w:val="00F9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23A27"/>
  <w15:chartTrackingRefBased/>
  <w15:docId w15:val="{BC247AA1-EBB8-49D4-8D6F-875057B8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BFB"/>
    <w:pPr>
      <w:spacing w:after="0" w:line="240" w:lineRule="auto"/>
    </w:pPr>
    <w:rPr>
      <w:rFonts w:ascii="Calibri" w:hAnsi="Calibri" w:cs="Calibri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8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528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758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avies</dc:creator>
  <cp:keywords/>
  <dc:description/>
  <cp:lastModifiedBy>Fiona Davies</cp:lastModifiedBy>
  <cp:revision>3</cp:revision>
  <dcterms:created xsi:type="dcterms:W3CDTF">2020-06-05T04:02:00Z</dcterms:created>
  <dcterms:modified xsi:type="dcterms:W3CDTF">2020-06-05T04:04:00Z</dcterms:modified>
</cp:coreProperties>
</file>